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0147A3" w14:textId="15D2D24A" w:rsidR="00D10A0B" w:rsidRPr="00786E4C" w:rsidRDefault="00D10A0B" w:rsidP="00D10A0B">
      <w:pPr>
        <w:rPr>
          <w:rFonts w:ascii="Times New Roman" w:hAnsi="Times New Roman" w:cs="Times New Roman"/>
          <w:sz w:val="24"/>
          <w:szCs w:val="24"/>
        </w:rPr>
      </w:pPr>
      <w:r w:rsidRPr="00786E4C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786E4C" w:rsidRPr="00786E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A5B1A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786E4C">
        <w:rPr>
          <w:rFonts w:ascii="Times New Roman" w:hAnsi="Times New Roman" w:cs="Times New Roman"/>
          <w:b/>
          <w:bCs/>
          <w:sz w:val="24"/>
          <w:szCs w:val="24"/>
        </w:rPr>
        <w:t>2:</w:t>
      </w:r>
      <w:r w:rsidRPr="00786E4C">
        <w:rPr>
          <w:rFonts w:ascii="Times New Roman" w:hAnsi="Times New Roman" w:cs="Times New Roman"/>
          <w:sz w:val="24"/>
          <w:szCs w:val="24"/>
        </w:rPr>
        <w:t xml:space="preserve"> Test of Reliability and </w:t>
      </w:r>
      <w:r w:rsidR="00786E4C" w:rsidRPr="00786E4C">
        <w:rPr>
          <w:rFonts w:ascii="Times New Roman" w:hAnsi="Times New Roman" w:cs="Times New Roman"/>
          <w:sz w:val="24"/>
          <w:szCs w:val="24"/>
        </w:rPr>
        <w:t>Validity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13"/>
        <w:gridCol w:w="1558"/>
        <w:gridCol w:w="1558"/>
        <w:gridCol w:w="1559"/>
        <w:gridCol w:w="2127"/>
      </w:tblGrid>
      <w:tr w:rsidR="00D10A0B" w:rsidRPr="00322D9E" w14:paraId="51422020" w14:textId="77777777" w:rsidTr="00786E4C">
        <w:trPr>
          <w:tblHeader/>
          <w:jc w:val="center"/>
        </w:trPr>
        <w:tc>
          <w:tcPr>
            <w:tcW w:w="2013" w:type="dxa"/>
            <w:vAlign w:val="center"/>
          </w:tcPr>
          <w:p w14:paraId="25DE3EB8" w14:textId="77777777" w:rsidR="00D10A0B" w:rsidRPr="00322D9E" w:rsidRDefault="00D10A0B" w:rsidP="0041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structs</w:t>
            </w:r>
          </w:p>
        </w:tc>
        <w:tc>
          <w:tcPr>
            <w:tcW w:w="1558" w:type="dxa"/>
            <w:vAlign w:val="center"/>
          </w:tcPr>
          <w:p w14:paraId="5A18D456" w14:textId="77777777" w:rsidR="00D10A0B" w:rsidRPr="00322D9E" w:rsidRDefault="00D10A0B" w:rsidP="0041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ems</w:t>
            </w:r>
          </w:p>
        </w:tc>
        <w:tc>
          <w:tcPr>
            <w:tcW w:w="1558" w:type="dxa"/>
            <w:vAlign w:val="center"/>
          </w:tcPr>
          <w:p w14:paraId="0596C9A0" w14:textId="77777777" w:rsidR="00D10A0B" w:rsidRPr="00322D9E" w:rsidRDefault="00D10A0B" w:rsidP="0041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ading</w:t>
            </w:r>
          </w:p>
        </w:tc>
        <w:tc>
          <w:tcPr>
            <w:tcW w:w="1559" w:type="dxa"/>
            <w:vAlign w:val="center"/>
          </w:tcPr>
          <w:p w14:paraId="04C1C590" w14:textId="77777777" w:rsidR="00D10A0B" w:rsidRPr="00322D9E" w:rsidRDefault="00D10A0B" w:rsidP="00786E4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</w:t>
            </w:r>
          </w:p>
        </w:tc>
        <w:tc>
          <w:tcPr>
            <w:tcW w:w="2127" w:type="dxa"/>
            <w:vAlign w:val="center"/>
          </w:tcPr>
          <w:p w14:paraId="18C4CEE7" w14:textId="77777777" w:rsidR="00D10A0B" w:rsidRPr="00322D9E" w:rsidRDefault="00D10A0B" w:rsidP="0041500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ronbach’s Alpha</w:t>
            </w:r>
          </w:p>
        </w:tc>
      </w:tr>
      <w:tr w:rsidR="00D10A0B" w:rsidRPr="00322D9E" w14:paraId="2BE72221" w14:textId="77777777" w:rsidTr="0041500B">
        <w:trPr>
          <w:jc w:val="center"/>
        </w:trPr>
        <w:tc>
          <w:tcPr>
            <w:tcW w:w="2013" w:type="dxa"/>
            <w:vMerge w:val="restart"/>
            <w:vAlign w:val="center"/>
          </w:tcPr>
          <w:p w14:paraId="70D74BE8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Depr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ion</w:t>
            </w:r>
          </w:p>
        </w:tc>
        <w:tc>
          <w:tcPr>
            <w:tcW w:w="1558" w:type="dxa"/>
            <w:vAlign w:val="center"/>
          </w:tcPr>
          <w:p w14:paraId="0E87ECC9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DeS2</w:t>
            </w:r>
          </w:p>
        </w:tc>
        <w:tc>
          <w:tcPr>
            <w:tcW w:w="1558" w:type="dxa"/>
            <w:vAlign w:val="center"/>
          </w:tcPr>
          <w:p w14:paraId="0F9384E8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1559" w:type="dxa"/>
            <w:vMerge w:val="restart"/>
            <w:vAlign w:val="center"/>
          </w:tcPr>
          <w:p w14:paraId="295E805D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27" w:type="dxa"/>
            <w:vMerge w:val="restart"/>
            <w:vAlign w:val="center"/>
          </w:tcPr>
          <w:p w14:paraId="296F3F96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</w:tc>
      </w:tr>
      <w:tr w:rsidR="00D10A0B" w:rsidRPr="00322D9E" w14:paraId="3D9513D6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5D150E26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0BCCB08F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Des4</w:t>
            </w:r>
          </w:p>
        </w:tc>
        <w:tc>
          <w:tcPr>
            <w:tcW w:w="1558" w:type="dxa"/>
            <w:vAlign w:val="center"/>
          </w:tcPr>
          <w:p w14:paraId="469E0EE1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1559" w:type="dxa"/>
            <w:vMerge/>
            <w:vAlign w:val="center"/>
          </w:tcPr>
          <w:p w14:paraId="38AD98AB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76C6A42C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67AFEC8C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1B26C94B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3A04FFD6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 xml:space="preserve">DeS6 </w:t>
            </w:r>
          </w:p>
        </w:tc>
        <w:tc>
          <w:tcPr>
            <w:tcW w:w="1558" w:type="dxa"/>
            <w:vAlign w:val="center"/>
          </w:tcPr>
          <w:p w14:paraId="6CD79A6B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</w:tc>
        <w:tc>
          <w:tcPr>
            <w:tcW w:w="1559" w:type="dxa"/>
            <w:vMerge/>
            <w:vAlign w:val="center"/>
          </w:tcPr>
          <w:p w14:paraId="264BE75F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48F7DB96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2ED69E8C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631295A4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5B03AC2A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DeS8</w:t>
            </w:r>
          </w:p>
        </w:tc>
        <w:tc>
          <w:tcPr>
            <w:tcW w:w="1558" w:type="dxa"/>
            <w:vAlign w:val="center"/>
          </w:tcPr>
          <w:p w14:paraId="36F09D34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  <w:vMerge/>
            <w:vAlign w:val="center"/>
          </w:tcPr>
          <w:p w14:paraId="47CB947B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680BFC30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6F09EDA4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7A8D23EB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13A7DE04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DeS9</w:t>
            </w:r>
          </w:p>
        </w:tc>
        <w:tc>
          <w:tcPr>
            <w:tcW w:w="1558" w:type="dxa"/>
            <w:vAlign w:val="center"/>
          </w:tcPr>
          <w:p w14:paraId="29FD0BCF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59" w:type="dxa"/>
            <w:vMerge/>
            <w:vAlign w:val="center"/>
          </w:tcPr>
          <w:p w14:paraId="6BBABB32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75AC5370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4E0D9B5B" w14:textId="77777777" w:rsidTr="0041500B">
        <w:trPr>
          <w:jc w:val="center"/>
        </w:trPr>
        <w:tc>
          <w:tcPr>
            <w:tcW w:w="2013" w:type="dxa"/>
            <w:vMerge w:val="restart"/>
            <w:vAlign w:val="center"/>
          </w:tcPr>
          <w:p w14:paraId="6AEE9374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tress</w:t>
            </w:r>
          </w:p>
        </w:tc>
        <w:tc>
          <w:tcPr>
            <w:tcW w:w="1558" w:type="dxa"/>
            <w:vAlign w:val="center"/>
          </w:tcPr>
          <w:p w14:paraId="5D9BB21D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SS1</w:t>
            </w:r>
          </w:p>
        </w:tc>
        <w:tc>
          <w:tcPr>
            <w:tcW w:w="1558" w:type="dxa"/>
            <w:vAlign w:val="center"/>
          </w:tcPr>
          <w:p w14:paraId="390CEECF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559" w:type="dxa"/>
            <w:vMerge w:val="restart"/>
            <w:vAlign w:val="center"/>
          </w:tcPr>
          <w:p w14:paraId="403240BC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127" w:type="dxa"/>
            <w:vMerge w:val="restart"/>
            <w:vAlign w:val="center"/>
          </w:tcPr>
          <w:p w14:paraId="62EA355A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10A0B" w:rsidRPr="00322D9E" w14:paraId="419B2C3E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7B0DCDD8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5B9EC4DD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SS2</w:t>
            </w:r>
          </w:p>
        </w:tc>
        <w:tc>
          <w:tcPr>
            <w:tcW w:w="1558" w:type="dxa"/>
            <w:vAlign w:val="center"/>
          </w:tcPr>
          <w:p w14:paraId="74F3339D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59" w:type="dxa"/>
            <w:vMerge/>
            <w:vAlign w:val="center"/>
          </w:tcPr>
          <w:p w14:paraId="31100C5E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4FB72F37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606919B0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78FD2980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232E11AE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SS3</w:t>
            </w:r>
          </w:p>
        </w:tc>
        <w:tc>
          <w:tcPr>
            <w:tcW w:w="1558" w:type="dxa"/>
            <w:vAlign w:val="center"/>
          </w:tcPr>
          <w:p w14:paraId="3969158E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1559" w:type="dxa"/>
            <w:vMerge/>
            <w:vAlign w:val="center"/>
          </w:tcPr>
          <w:p w14:paraId="0F6CBE28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59C7C8A4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43B2D880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3B0B542C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3CA8F0A7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SS6</w:t>
            </w:r>
          </w:p>
        </w:tc>
        <w:tc>
          <w:tcPr>
            <w:tcW w:w="1558" w:type="dxa"/>
            <w:vAlign w:val="center"/>
          </w:tcPr>
          <w:p w14:paraId="38251A40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59" w:type="dxa"/>
            <w:vMerge/>
            <w:vAlign w:val="center"/>
          </w:tcPr>
          <w:p w14:paraId="026CCC17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22DE42BC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2B5AA63C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3F288BCE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1188277E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SS10</w:t>
            </w:r>
          </w:p>
        </w:tc>
        <w:tc>
          <w:tcPr>
            <w:tcW w:w="1558" w:type="dxa"/>
            <w:vAlign w:val="center"/>
          </w:tcPr>
          <w:p w14:paraId="2F5FD575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59" w:type="dxa"/>
            <w:vMerge/>
            <w:vAlign w:val="center"/>
          </w:tcPr>
          <w:p w14:paraId="0A8CA454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5088CE2E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00C03E79" w14:textId="77777777" w:rsidTr="0041500B">
        <w:trPr>
          <w:jc w:val="center"/>
        </w:trPr>
        <w:tc>
          <w:tcPr>
            <w:tcW w:w="2013" w:type="dxa"/>
            <w:vMerge w:val="restart"/>
            <w:vAlign w:val="center"/>
          </w:tcPr>
          <w:p w14:paraId="4FA8185F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</w:p>
        </w:tc>
        <w:tc>
          <w:tcPr>
            <w:tcW w:w="1558" w:type="dxa"/>
            <w:vAlign w:val="center"/>
          </w:tcPr>
          <w:p w14:paraId="7EBBE6C6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AS1</w:t>
            </w:r>
          </w:p>
        </w:tc>
        <w:tc>
          <w:tcPr>
            <w:tcW w:w="1558" w:type="dxa"/>
            <w:vAlign w:val="center"/>
          </w:tcPr>
          <w:p w14:paraId="09913A36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559" w:type="dxa"/>
            <w:vMerge w:val="restart"/>
            <w:vAlign w:val="center"/>
          </w:tcPr>
          <w:p w14:paraId="2372DBE5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771</w:t>
            </w:r>
          </w:p>
        </w:tc>
        <w:tc>
          <w:tcPr>
            <w:tcW w:w="2127" w:type="dxa"/>
            <w:vMerge w:val="restart"/>
            <w:vAlign w:val="center"/>
          </w:tcPr>
          <w:p w14:paraId="086AB577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D10A0B" w:rsidRPr="00322D9E" w14:paraId="5BF9A2C6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6A2949D3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4D020163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As2</w:t>
            </w:r>
          </w:p>
        </w:tc>
        <w:tc>
          <w:tcPr>
            <w:tcW w:w="1558" w:type="dxa"/>
            <w:vAlign w:val="center"/>
          </w:tcPr>
          <w:p w14:paraId="60FC212F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1559" w:type="dxa"/>
            <w:vMerge/>
            <w:vAlign w:val="center"/>
          </w:tcPr>
          <w:p w14:paraId="4391E955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4FB132E0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4FAE2693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12E6793F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2EC62E45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AS3</w:t>
            </w:r>
          </w:p>
        </w:tc>
        <w:tc>
          <w:tcPr>
            <w:tcW w:w="1558" w:type="dxa"/>
            <w:vAlign w:val="center"/>
          </w:tcPr>
          <w:p w14:paraId="03E9D261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59" w:type="dxa"/>
            <w:vMerge/>
            <w:vAlign w:val="center"/>
          </w:tcPr>
          <w:p w14:paraId="3C388764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5FAECAFD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5924F9B2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670AA6FF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1EB57D6C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AS4</w:t>
            </w:r>
          </w:p>
        </w:tc>
        <w:tc>
          <w:tcPr>
            <w:tcW w:w="1558" w:type="dxa"/>
            <w:vAlign w:val="center"/>
          </w:tcPr>
          <w:p w14:paraId="33996A95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59" w:type="dxa"/>
            <w:vMerge/>
            <w:vAlign w:val="center"/>
          </w:tcPr>
          <w:p w14:paraId="1F9AA182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0A32C7BB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309410D2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7A8BF44F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662861F3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AS5</w:t>
            </w:r>
          </w:p>
        </w:tc>
        <w:tc>
          <w:tcPr>
            <w:tcW w:w="1558" w:type="dxa"/>
            <w:vAlign w:val="center"/>
          </w:tcPr>
          <w:p w14:paraId="36428CCE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  <w:tc>
          <w:tcPr>
            <w:tcW w:w="1559" w:type="dxa"/>
            <w:vMerge/>
            <w:vAlign w:val="center"/>
          </w:tcPr>
          <w:p w14:paraId="32209966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27A99A60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02451454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3B5607C1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6E744B2E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AS7</w:t>
            </w:r>
          </w:p>
        </w:tc>
        <w:tc>
          <w:tcPr>
            <w:tcW w:w="1558" w:type="dxa"/>
            <w:vAlign w:val="center"/>
          </w:tcPr>
          <w:p w14:paraId="7E751C44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59" w:type="dxa"/>
            <w:vMerge/>
            <w:vAlign w:val="center"/>
          </w:tcPr>
          <w:p w14:paraId="6DCA66F1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08DC30B4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18A3D692" w14:textId="77777777" w:rsidTr="0041500B">
        <w:trPr>
          <w:jc w:val="center"/>
        </w:trPr>
        <w:tc>
          <w:tcPr>
            <w:tcW w:w="2013" w:type="dxa"/>
            <w:vMerge w:val="restart"/>
            <w:vAlign w:val="center"/>
          </w:tcPr>
          <w:p w14:paraId="2F299111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Socio-Demographic</w:t>
            </w:r>
          </w:p>
        </w:tc>
        <w:tc>
          <w:tcPr>
            <w:tcW w:w="1558" w:type="dxa"/>
            <w:vAlign w:val="center"/>
          </w:tcPr>
          <w:p w14:paraId="68AEF5A5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SD7</w:t>
            </w:r>
          </w:p>
        </w:tc>
        <w:tc>
          <w:tcPr>
            <w:tcW w:w="1558" w:type="dxa"/>
            <w:vAlign w:val="center"/>
          </w:tcPr>
          <w:p w14:paraId="1B129BD4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59" w:type="dxa"/>
            <w:vMerge w:val="restart"/>
            <w:vAlign w:val="center"/>
          </w:tcPr>
          <w:p w14:paraId="33F0C22C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2127" w:type="dxa"/>
            <w:vMerge w:val="restart"/>
            <w:vAlign w:val="center"/>
          </w:tcPr>
          <w:p w14:paraId="3655E7A1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10A0B" w:rsidRPr="00322D9E" w14:paraId="1BD4CF06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606B52AA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104F235F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SD13</w:t>
            </w:r>
          </w:p>
        </w:tc>
        <w:tc>
          <w:tcPr>
            <w:tcW w:w="1558" w:type="dxa"/>
            <w:vAlign w:val="center"/>
          </w:tcPr>
          <w:p w14:paraId="470C9E4C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559" w:type="dxa"/>
            <w:vMerge/>
            <w:vAlign w:val="center"/>
          </w:tcPr>
          <w:p w14:paraId="4A219895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05E77735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62786F10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4E16D772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5D540814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SD14</w:t>
            </w:r>
          </w:p>
        </w:tc>
        <w:tc>
          <w:tcPr>
            <w:tcW w:w="1558" w:type="dxa"/>
            <w:vAlign w:val="center"/>
          </w:tcPr>
          <w:p w14:paraId="7BC6D508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1559" w:type="dxa"/>
            <w:vMerge/>
            <w:vAlign w:val="center"/>
          </w:tcPr>
          <w:p w14:paraId="15E79815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70C220FD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176AA322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41499B0B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3FCDD3DB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SD15</w:t>
            </w:r>
          </w:p>
        </w:tc>
        <w:tc>
          <w:tcPr>
            <w:tcW w:w="1558" w:type="dxa"/>
            <w:vAlign w:val="center"/>
          </w:tcPr>
          <w:p w14:paraId="564550C0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1559" w:type="dxa"/>
            <w:vMerge/>
            <w:vAlign w:val="center"/>
          </w:tcPr>
          <w:p w14:paraId="3C37A792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3E24735E" w14:textId="77777777" w:rsidR="00D10A0B" w:rsidRPr="00322D9E" w:rsidRDefault="00D10A0B" w:rsidP="0041500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6EE84DC3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71011BDA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5296657E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SD18</w:t>
            </w:r>
          </w:p>
        </w:tc>
        <w:tc>
          <w:tcPr>
            <w:tcW w:w="1558" w:type="dxa"/>
            <w:vAlign w:val="center"/>
          </w:tcPr>
          <w:p w14:paraId="6EC070CE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59" w:type="dxa"/>
            <w:vMerge/>
            <w:vAlign w:val="center"/>
          </w:tcPr>
          <w:p w14:paraId="67B48D76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14A3E72C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0CE4812D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60FC1651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41F11198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SD19</w:t>
            </w:r>
          </w:p>
        </w:tc>
        <w:tc>
          <w:tcPr>
            <w:tcW w:w="1558" w:type="dxa"/>
            <w:vAlign w:val="center"/>
          </w:tcPr>
          <w:p w14:paraId="583CCAD6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1559" w:type="dxa"/>
            <w:vMerge/>
            <w:vAlign w:val="center"/>
          </w:tcPr>
          <w:p w14:paraId="2F3E4CAF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0410A05B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10A0B" w:rsidRPr="00322D9E" w14:paraId="1521818F" w14:textId="77777777" w:rsidTr="0041500B">
        <w:trPr>
          <w:jc w:val="center"/>
        </w:trPr>
        <w:tc>
          <w:tcPr>
            <w:tcW w:w="2013" w:type="dxa"/>
            <w:vMerge/>
            <w:vAlign w:val="center"/>
          </w:tcPr>
          <w:p w14:paraId="353C6514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8" w:type="dxa"/>
            <w:vAlign w:val="center"/>
          </w:tcPr>
          <w:p w14:paraId="68FE7FEA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SD22</w:t>
            </w:r>
          </w:p>
        </w:tc>
        <w:tc>
          <w:tcPr>
            <w:tcW w:w="1558" w:type="dxa"/>
            <w:vAlign w:val="center"/>
          </w:tcPr>
          <w:p w14:paraId="067E1113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22D9E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1559" w:type="dxa"/>
            <w:vMerge/>
            <w:vAlign w:val="center"/>
          </w:tcPr>
          <w:p w14:paraId="2D61A9F2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vMerge/>
            <w:vAlign w:val="center"/>
          </w:tcPr>
          <w:p w14:paraId="16C16A8E" w14:textId="77777777" w:rsidR="00D10A0B" w:rsidRPr="00322D9E" w:rsidRDefault="00D10A0B" w:rsidP="004150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7F4E5B3" w14:textId="77777777" w:rsidR="00D10A0B" w:rsidRPr="00A87F98" w:rsidRDefault="00D10A0B" w:rsidP="00D10A0B">
      <w:pPr>
        <w:rPr>
          <w:rFonts w:ascii="Times New Roman" w:hAnsi="Times New Roman" w:cs="Times New Roman"/>
        </w:rPr>
      </w:pPr>
    </w:p>
    <w:p w14:paraId="1CBCF49F" w14:textId="77777777" w:rsidR="00D10A0B" w:rsidRDefault="00D10A0B" w:rsidP="003A178D">
      <w:pPr>
        <w:rPr>
          <w:rFonts w:ascii="Times New Roman" w:hAnsi="Times New Roman" w:cs="Times New Roman"/>
        </w:rPr>
      </w:pPr>
    </w:p>
    <w:sectPr w:rsidR="00D10A0B" w:rsidSect="00B73141">
      <w:footerReference w:type="default" r:id="rId8"/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4BA8F34" w14:textId="77777777" w:rsidR="00DE48CF" w:rsidRDefault="00DE48CF" w:rsidP="004A615C">
      <w:pPr>
        <w:spacing w:after="0" w:line="240" w:lineRule="auto"/>
      </w:pPr>
      <w:r>
        <w:separator/>
      </w:r>
    </w:p>
  </w:endnote>
  <w:endnote w:type="continuationSeparator" w:id="0">
    <w:p w14:paraId="765283FD" w14:textId="77777777" w:rsidR="00DE48CF" w:rsidRDefault="00DE48CF" w:rsidP="004A61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4389449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F1A21D" w14:textId="6CBB3FB5" w:rsidR="00FA3F26" w:rsidRDefault="00FA3F26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B88382D" w14:textId="77777777" w:rsidR="00FA3F26" w:rsidRDefault="00FA3F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21517F2" w14:textId="77777777" w:rsidR="00DE48CF" w:rsidRDefault="00DE48CF" w:rsidP="004A615C">
      <w:pPr>
        <w:spacing w:after="0" w:line="240" w:lineRule="auto"/>
      </w:pPr>
      <w:r>
        <w:separator/>
      </w:r>
    </w:p>
  </w:footnote>
  <w:footnote w:type="continuationSeparator" w:id="0">
    <w:p w14:paraId="159CA17C" w14:textId="77777777" w:rsidR="00DE48CF" w:rsidRDefault="00DE48CF" w:rsidP="004A61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439AA"/>
    <w:multiLevelType w:val="hybridMultilevel"/>
    <w:tmpl w:val="D18A44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E933D66"/>
    <w:multiLevelType w:val="hybridMultilevel"/>
    <w:tmpl w:val="757CB4EE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F0B4278"/>
    <w:multiLevelType w:val="hybridMultilevel"/>
    <w:tmpl w:val="76A41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191AE4"/>
    <w:multiLevelType w:val="hybridMultilevel"/>
    <w:tmpl w:val="BCA80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1665005"/>
    <w:multiLevelType w:val="multilevel"/>
    <w:tmpl w:val="18D28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19874295">
    <w:abstractNumId w:val="1"/>
  </w:num>
  <w:num w:numId="2" w16cid:durableId="801655135">
    <w:abstractNumId w:val="4"/>
  </w:num>
  <w:num w:numId="3" w16cid:durableId="599265184">
    <w:abstractNumId w:val="0"/>
  </w:num>
  <w:num w:numId="4" w16cid:durableId="1770127461">
    <w:abstractNumId w:val="2"/>
  </w:num>
  <w:num w:numId="5" w16cid:durableId="55740002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0EC7"/>
    <w:rsid w:val="00003D98"/>
    <w:rsid w:val="0001695F"/>
    <w:rsid w:val="0002305F"/>
    <w:rsid w:val="00025B1A"/>
    <w:rsid w:val="00032787"/>
    <w:rsid w:val="00033F50"/>
    <w:rsid w:val="000404AE"/>
    <w:rsid w:val="000507CD"/>
    <w:rsid w:val="000601B8"/>
    <w:rsid w:val="00066E55"/>
    <w:rsid w:val="00073D78"/>
    <w:rsid w:val="000740CD"/>
    <w:rsid w:val="000810AE"/>
    <w:rsid w:val="000824A1"/>
    <w:rsid w:val="00082A41"/>
    <w:rsid w:val="000876BC"/>
    <w:rsid w:val="000A23EC"/>
    <w:rsid w:val="000A4B92"/>
    <w:rsid w:val="000A6A58"/>
    <w:rsid w:val="000B4407"/>
    <w:rsid w:val="000B555C"/>
    <w:rsid w:val="000B67D6"/>
    <w:rsid w:val="000C462B"/>
    <w:rsid w:val="000C58FC"/>
    <w:rsid w:val="000E3CA0"/>
    <w:rsid w:val="000F3FF7"/>
    <w:rsid w:val="000F712B"/>
    <w:rsid w:val="00100A7C"/>
    <w:rsid w:val="00102F73"/>
    <w:rsid w:val="001359EE"/>
    <w:rsid w:val="0014164C"/>
    <w:rsid w:val="0014444A"/>
    <w:rsid w:val="0014498E"/>
    <w:rsid w:val="00147822"/>
    <w:rsid w:val="001750FC"/>
    <w:rsid w:val="0017540D"/>
    <w:rsid w:val="001822C2"/>
    <w:rsid w:val="00185874"/>
    <w:rsid w:val="00192B21"/>
    <w:rsid w:val="001943F8"/>
    <w:rsid w:val="001A675E"/>
    <w:rsid w:val="001B1928"/>
    <w:rsid w:val="001B4716"/>
    <w:rsid w:val="001D0CA7"/>
    <w:rsid w:val="001E02BE"/>
    <w:rsid w:val="001F1B16"/>
    <w:rsid w:val="002008B4"/>
    <w:rsid w:val="002009F8"/>
    <w:rsid w:val="00200A76"/>
    <w:rsid w:val="002138C3"/>
    <w:rsid w:val="00216898"/>
    <w:rsid w:val="00216F92"/>
    <w:rsid w:val="00222521"/>
    <w:rsid w:val="0022521B"/>
    <w:rsid w:val="00225D21"/>
    <w:rsid w:val="00230B53"/>
    <w:rsid w:val="0023265C"/>
    <w:rsid w:val="00235A05"/>
    <w:rsid w:val="00237F59"/>
    <w:rsid w:val="00243CC1"/>
    <w:rsid w:val="00250783"/>
    <w:rsid w:val="00253EA6"/>
    <w:rsid w:val="00254A3E"/>
    <w:rsid w:val="00260E30"/>
    <w:rsid w:val="0026190F"/>
    <w:rsid w:val="002631CB"/>
    <w:rsid w:val="00266AD7"/>
    <w:rsid w:val="00292C73"/>
    <w:rsid w:val="00297074"/>
    <w:rsid w:val="002A132E"/>
    <w:rsid w:val="002A6464"/>
    <w:rsid w:val="002D7472"/>
    <w:rsid w:val="002F02AE"/>
    <w:rsid w:val="002F33DF"/>
    <w:rsid w:val="002F444A"/>
    <w:rsid w:val="002F565C"/>
    <w:rsid w:val="00303233"/>
    <w:rsid w:val="003141A1"/>
    <w:rsid w:val="003457FE"/>
    <w:rsid w:val="003462C1"/>
    <w:rsid w:val="00347180"/>
    <w:rsid w:val="00354C68"/>
    <w:rsid w:val="00361129"/>
    <w:rsid w:val="00362753"/>
    <w:rsid w:val="00372D61"/>
    <w:rsid w:val="0038479B"/>
    <w:rsid w:val="00385D11"/>
    <w:rsid w:val="00390B78"/>
    <w:rsid w:val="00396040"/>
    <w:rsid w:val="003A162D"/>
    <w:rsid w:val="003A178D"/>
    <w:rsid w:val="003A1FED"/>
    <w:rsid w:val="003A2453"/>
    <w:rsid w:val="003B27A6"/>
    <w:rsid w:val="003C131E"/>
    <w:rsid w:val="003C1380"/>
    <w:rsid w:val="003C4101"/>
    <w:rsid w:val="003C5A30"/>
    <w:rsid w:val="003D1764"/>
    <w:rsid w:val="003D2E55"/>
    <w:rsid w:val="003D544E"/>
    <w:rsid w:val="003E073C"/>
    <w:rsid w:val="003E2ED0"/>
    <w:rsid w:val="003E41CA"/>
    <w:rsid w:val="003E45ED"/>
    <w:rsid w:val="003E4EBD"/>
    <w:rsid w:val="003E5B29"/>
    <w:rsid w:val="00401B1D"/>
    <w:rsid w:val="00405E9C"/>
    <w:rsid w:val="0041455F"/>
    <w:rsid w:val="00421A25"/>
    <w:rsid w:val="004301F2"/>
    <w:rsid w:val="0044082D"/>
    <w:rsid w:val="00446660"/>
    <w:rsid w:val="00450096"/>
    <w:rsid w:val="004576EE"/>
    <w:rsid w:val="004629FC"/>
    <w:rsid w:val="00462A1D"/>
    <w:rsid w:val="00473EC8"/>
    <w:rsid w:val="00477283"/>
    <w:rsid w:val="0048257B"/>
    <w:rsid w:val="00482A54"/>
    <w:rsid w:val="0048484D"/>
    <w:rsid w:val="00485365"/>
    <w:rsid w:val="00491A17"/>
    <w:rsid w:val="0049797B"/>
    <w:rsid w:val="004A1B04"/>
    <w:rsid w:val="004A1E71"/>
    <w:rsid w:val="004A615C"/>
    <w:rsid w:val="004B3843"/>
    <w:rsid w:val="004B3D3D"/>
    <w:rsid w:val="004B50C7"/>
    <w:rsid w:val="004B6A73"/>
    <w:rsid w:val="004C0A87"/>
    <w:rsid w:val="004C78CD"/>
    <w:rsid w:val="004D02E7"/>
    <w:rsid w:val="004D0DC4"/>
    <w:rsid w:val="004E7CC9"/>
    <w:rsid w:val="005009F0"/>
    <w:rsid w:val="005029F5"/>
    <w:rsid w:val="00503245"/>
    <w:rsid w:val="00505FEF"/>
    <w:rsid w:val="0051513D"/>
    <w:rsid w:val="0053012A"/>
    <w:rsid w:val="00537E1E"/>
    <w:rsid w:val="005451CE"/>
    <w:rsid w:val="005509D9"/>
    <w:rsid w:val="005549E5"/>
    <w:rsid w:val="00554BAA"/>
    <w:rsid w:val="00556768"/>
    <w:rsid w:val="0057027F"/>
    <w:rsid w:val="005708F7"/>
    <w:rsid w:val="00571E7F"/>
    <w:rsid w:val="005A075F"/>
    <w:rsid w:val="005A21F8"/>
    <w:rsid w:val="005B3D8C"/>
    <w:rsid w:val="005C3775"/>
    <w:rsid w:val="005C5A8B"/>
    <w:rsid w:val="005E44E7"/>
    <w:rsid w:val="005E480C"/>
    <w:rsid w:val="005F14B6"/>
    <w:rsid w:val="005F5A52"/>
    <w:rsid w:val="00605A33"/>
    <w:rsid w:val="006123D6"/>
    <w:rsid w:val="00617671"/>
    <w:rsid w:val="00617BB4"/>
    <w:rsid w:val="00621F41"/>
    <w:rsid w:val="006267C7"/>
    <w:rsid w:val="00627FC8"/>
    <w:rsid w:val="0063339B"/>
    <w:rsid w:val="0065019D"/>
    <w:rsid w:val="006530C7"/>
    <w:rsid w:val="0065401E"/>
    <w:rsid w:val="0066170C"/>
    <w:rsid w:val="00662802"/>
    <w:rsid w:val="006649F6"/>
    <w:rsid w:val="006673DC"/>
    <w:rsid w:val="006811F3"/>
    <w:rsid w:val="006812F3"/>
    <w:rsid w:val="00684923"/>
    <w:rsid w:val="00693981"/>
    <w:rsid w:val="006960E6"/>
    <w:rsid w:val="006A1571"/>
    <w:rsid w:val="006A59AF"/>
    <w:rsid w:val="006A6C41"/>
    <w:rsid w:val="006C30F5"/>
    <w:rsid w:val="006C5EAF"/>
    <w:rsid w:val="006D0C67"/>
    <w:rsid w:val="006D3A2B"/>
    <w:rsid w:val="006D7411"/>
    <w:rsid w:val="006E44A8"/>
    <w:rsid w:val="006E6559"/>
    <w:rsid w:val="006F308F"/>
    <w:rsid w:val="006F39C0"/>
    <w:rsid w:val="00706489"/>
    <w:rsid w:val="00710381"/>
    <w:rsid w:val="007300AE"/>
    <w:rsid w:val="00735AF1"/>
    <w:rsid w:val="00736C28"/>
    <w:rsid w:val="00744F26"/>
    <w:rsid w:val="00745273"/>
    <w:rsid w:val="00757506"/>
    <w:rsid w:val="00766E8F"/>
    <w:rsid w:val="00782CCE"/>
    <w:rsid w:val="00786E4C"/>
    <w:rsid w:val="007A5428"/>
    <w:rsid w:val="007A7969"/>
    <w:rsid w:val="007B36A9"/>
    <w:rsid w:val="007C4E95"/>
    <w:rsid w:val="007C7408"/>
    <w:rsid w:val="007D1616"/>
    <w:rsid w:val="007D7716"/>
    <w:rsid w:val="007D7E10"/>
    <w:rsid w:val="007E4AC7"/>
    <w:rsid w:val="007E65A7"/>
    <w:rsid w:val="007F20AC"/>
    <w:rsid w:val="007F4B74"/>
    <w:rsid w:val="00801504"/>
    <w:rsid w:val="00806BED"/>
    <w:rsid w:val="00810871"/>
    <w:rsid w:val="00814162"/>
    <w:rsid w:val="00817984"/>
    <w:rsid w:val="00820FF8"/>
    <w:rsid w:val="00821911"/>
    <w:rsid w:val="00822D38"/>
    <w:rsid w:val="008267D5"/>
    <w:rsid w:val="0083408C"/>
    <w:rsid w:val="00853429"/>
    <w:rsid w:val="00856E78"/>
    <w:rsid w:val="00860B53"/>
    <w:rsid w:val="00870B82"/>
    <w:rsid w:val="00883F74"/>
    <w:rsid w:val="00884E39"/>
    <w:rsid w:val="008859DC"/>
    <w:rsid w:val="00891BEA"/>
    <w:rsid w:val="00897999"/>
    <w:rsid w:val="008A212D"/>
    <w:rsid w:val="008A78D1"/>
    <w:rsid w:val="008B3B7D"/>
    <w:rsid w:val="008B4E91"/>
    <w:rsid w:val="008C234B"/>
    <w:rsid w:val="008C23D6"/>
    <w:rsid w:val="008C43D5"/>
    <w:rsid w:val="008D194B"/>
    <w:rsid w:val="008D7366"/>
    <w:rsid w:val="008E2A6F"/>
    <w:rsid w:val="008E2DA3"/>
    <w:rsid w:val="008E55A0"/>
    <w:rsid w:val="008F2269"/>
    <w:rsid w:val="008F238C"/>
    <w:rsid w:val="008F6CC4"/>
    <w:rsid w:val="009066BD"/>
    <w:rsid w:val="00915B50"/>
    <w:rsid w:val="00916CDC"/>
    <w:rsid w:val="00916FEA"/>
    <w:rsid w:val="00920B78"/>
    <w:rsid w:val="00922395"/>
    <w:rsid w:val="00927B68"/>
    <w:rsid w:val="00927F81"/>
    <w:rsid w:val="00931388"/>
    <w:rsid w:val="0093728D"/>
    <w:rsid w:val="00944343"/>
    <w:rsid w:val="00951055"/>
    <w:rsid w:val="00951F05"/>
    <w:rsid w:val="009520D9"/>
    <w:rsid w:val="00955D7C"/>
    <w:rsid w:val="00961E95"/>
    <w:rsid w:val="00972066"/>
    <w:rsid w:val="00974301"/>
    <w:rsid w:val="00980F96"/>
    <w:rsid w:val="00982DCF"/>
    <w:rsid w:val="0098532D"/>
    <w:rsid w:val="009A1D52"/>
    <w:rsid w:val="009A3449"/>
    <w:rsid w:val="009B6F4A"/>
    <w:rsid w:val="009B7858"/>
    <w:rsid w:val="009C57DC"/>
    <w:rsid w:val="009C6C07"/>
    <w:rsid w:val="009D665C"/>
    <w:rsid w:val="00A0027E"/>
    <w:rsid w:val="00A00938"/>
    <w:rsid w:val="00A031AC"/>
    <w:rsid w:val="00A05CAC"/>
    <w:rsid w:val="00A121C8"/>
    <w:rsid w:val="00A15634"/>
    <w:rsid w:val="00A165BD"/>
    <w:rsid w:val="00A50887"/>
    <w:rsid w:val="00A51288"/>
    <w:rsid w:val="00A521D5"/>
    <w:rsid w:val="00A525B4"/>
    <w:rsid w:val="00A64A8C"/>
    <w:rsid w:val="00A706E7"/>
    <w:rsid w:val="00A709B7"/>
    <w:rsid w:val="00A72D84"/>
    <w:rsid w:val="00A73EAE"/>
    <w:rsid w:val="00A87F98"/>
    <w:rsid w:val="00AA18CC"/>
    <w:rsid w:val="00AA34F3"/>
    <w:rsid w:val="00AA5B1A"/>
    <w:rsid w:val="00AB0406"/>
    <w:rsid w:val="00AB458D"/>
    <w:rsid w:val="00AC0391"/>
    <w:rsid w:val="00AC19EA"/>
    <w:rsid w:val="00AD2236"/>
    <w:rsid w:val="00AD2AD9"/>
    <w:rsid w:val="00AD36EA"/>
    <w:rsid w:val="00AE3C29"/>
    <w:rsid w:val="00B0019D"/>
    <w:rsid w:val="00B01A60"/>
    <w:rsid w:val="00B02BE3"/>
    <w:rsid w:val="00B121D9"/>
    <w:rsid w:val="00B158FC"/>
    <w:rsid w:val="00B210F6"/>
    <w:rsid w:val="00B2653A"/>
    <w:rsid w:val="00B35CA4"/>
    <w:rsid w:val="00B4024A"/>
    <w:rsid w:val="00B4150A"/>
    <w:rsid w:val="00B4477B"/>
    <w:rsid w:val="00B50391"/>
    <w:rsid w:val="00B512D5"/>
    <w:rsid w:val="00B60783"/>
    <w:rsid w:val="00B649DA"/>
    <w:rsid w:val="00B6647D"/>
    <w:rsid w:val="00B73141"/>
    <w:rsid w:val="00B818B0"/>
    <w:rsid w:val="00B83D0B"/>
    <w:rsid w:val="00B84FB5"/>
    <w:rsid w:val="00B858D9"/>
    <w:rsid w:val="00B90570"/>
    <w:rsid w:val="00B9084D"/>
    <w:rsid w:val="00BA32C9"/>
    <w:rsid w:val="00BC2109"/>
    <w:rsid w:val="00BE4035"/>
    <w:rsid w:val="00C03004"/>
    <w:rsid w:val="00C0316E"/>
    <w:rsid w:val="00C05175"/>
    <w:rsid w:val="00C222F8"/>
    <w:rsid w:val="00C22687"/>
    <w:rsid w:val="00C324A9"/>
    <w:rsid w:val="00C333F7"/>
    <w:rsid w:val="00C4313A"/>
    <w:rsid w:val="00C6058A"/>
    <w:rsid w:val="00C6464A"/>
    <w:rsid w:val="00C65D79"/>
    <w:rsid w:val="00C71830"/>
    <w:rsid w:val="00C72368"/>
    <w:rsid w:val="00C762B2"/>
    <w:rsid w:val="00C83A1F"/>
    <w:rsid w:val="00C8659A"/>
    <w:rsid w:val="00C86BA9"/>
    <w:rsid w:val="00CA189A"/>
    <w:rsid w:val="00CA4A22"/>
    <w:rsid w:val="00CB2F27"/>
    <w:rsid w:val="00CB5942"/>
    <w:rsid w:val="00CB66A6"/>
    <w:rsid w:val="00CC05BB"/>
    <w:rsid w:val="00CC0FF5"/>
    <w:rsid w:val="00CC47A0"/>
    <w:rsid w:val="00CC5EDE"/>
    <w:rsid w:val="00CD24DD"/>
    <w:rsid w:val="00CD4A72"/>
    <w:rsid w:val="00CD62E0"/>
    <w:rsid w:val="00CD722D"/>
    <w:rsid w:val="00CE50B6"/>
    <w:rsid w:val="00D10A0B"/>
    <w:rsid w:val="00D10C6D"/>
    <w:rsid w:val="00D221E3"/>
    <w:rsid w:val="00D34DCA"/>
    <w:rsid w:val="00D479AE"/>
    <w:rsid w:val="00D51695"/>
    <w:rsid w:val="00D60245"/>
    <w:rsid w:val="00D62222"/>
    <w:rsid w:val="00D64FA5"/>
    <w:rsid w:val="00D70C65"/>
    <w:rsid w:val="00D73D12"/>
    <w:rsid w:val="00D91D9D"/>
    <w:rsid w:val="00DA12A0"/>
    <w:rsid w:val="00DB5315"/>
    <w:rsid w:val="00DB671D"/>
    <w:rsid w:val="00DB7A9D"/>
    <w:rsid w:val="00DC13E1"/>
    <w:rsid w:val="00DC510C"/>
    <w:rsid w:val="00DC6FD3"/>
    <w:rsid w:val="00DD054C"/>
    <w:rsid w:val="00DD1205"/>
    <w:rsid w:val="00DE1341"/>
    <w:rsid w:val="00DE48CF"/>
    <w:rsid w:val="00DF2935"/>
    <w:rsid w:val="00E03270"/>
    <w:rsid w:val="00E05714"/>
    <w:rsid w:val="00E05B8A"/>
    <w:rsid w:val="00E12FD8"/>
    <w:rsid w:val="00E23C9A"/>
    <w:rsid w:val="00E26D84"/>
    <w:rsid w:val="00E302EA"/>
    <w:rsid w:val="00E327B5"/>
    <w:rsid w:val="00E43149"/>
    <w:rsid w:val="00E43491"/>
    <w:rsid w:val="00E43B54"/>
    <w:rsid w:val="00E531D8"/>
    <w:rsid w:val="00E549B1"/>
    <w:rsid w:val="00E55A81"/>
    <w:rsid w:val="00E80EC7"/>
    <w:rsid w:val="00E87413"/>
    <w:rsid w:val="00E916AB"/>
    <w:rsid w:val="00E91C7D"/>
    <w:rsid w:val="00E92720"/>
    <w:rsid w:val="00E936C8"/>
    <w:rsid w:val="00EA1B9B"/>
    <w:rsid w:val="00EA1F45"/>
    <w:rsid w:val="00EA4E8B"/>
    <w:rsid w:val="00EA575C"/>
    <w:rsid w:val="00EA57FB"/>
    <w:rsid w:val="00EB7358"/>
    <w:rsid w:val="00EC0D9B"/>
    <w:rsid w:val="00ED18D5"/>
    <w:rsid w:val="00ED3589"/>
    <w:rsid w:val="00ED3FFB"/>
    <w:rsid w:val="00ED6385"/>
    <w:rsid w:val="00EE0359"/>
    <w:rsid w:val="00EE1A2A"/>
    <w:rsid w:val="00EE2521"/>
    <w:rsid w:val="00EE4CA3"/>
    <w:rsid w:val="00F05321"/>
    <w:rsid w:val="00F13693"/>
    <w:rsid w:val="00F20494"/>
    <w:rsid w:val="00F21E75"/>
    <w:rsid w:val="00F31B38"/>
    <w:rsid w:val="00F358C0"/>
    <w:rsid w:val="00F41158"/>
    <w:rsid w:val="00F51F8C"/>
    <w:rsid w:val="00F56398"/>
    <w:rsid w:val="00F754DB"/>
    <w:rsid w:val="00F75F0F"/>
    <w:rsid w:val="00F80EFA"/>
    <w:rsid w:val="00F82263"/>
    <w:rsid w:val="00F84529"/>
    <w:rsid w:val="00F8527B"/>
    <w:rsid w:val="00F86486"/>
    <w:rsid w:val="00F86B97"/>
    <w:rsid w:val="00FA23E1"/>
    <w:rsid w:val="00FA3A37"/>
    <w:rsid w:val="00FA3F26"/>
    <w:rsid w:val="00FA54E7"/>
    <w:rsid w:val="00FC07C6"/>
    <w:rsid w:val="00FC5672"/>
    <w:rsid w:val="00FC5DED"/>
    <w:rsid w:val="00FD18A0"/>
    <w:rsid w:val="00FD3D13"/>
    <w:rsid w:val="00FD6B9C"/>
    <w:rsid w:val="00FE13AB"/>
    <w:rsid w:val="00FE42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A1169D4"/>
  <w15:docId w15:val="{C5FF846C-1463-4AC1-9C58-BBA2BDB33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12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0E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A6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A615C"/>
  </w:style>
  <w:style w:type="paragraph" w:styleId="Footer">
    <w:name w:val="footer"/>
    <w:basedOn w:val="Normal"/>
    <w:link w:val="FooterChar"/>
    <w:uiPriority w:val="99"/>
    <w:unhideWhenUsed/>
    <w:rsid w:val="004A61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A615C"/>
  </w:style>
  <w:style w:type="table" w:styleId="GridTable1Light-Accent5">
    <w:name w:val="Grid Table 1 Light Accent 5"/>
    <w:basedOn w:val="TableNormal"/>
    <w:uiPriority w:val="46"/>
    <w:rsid w:val="00CC47A0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6Colorful-Accent3">
    <w:name w:val="Grid Table 6 Colorful Accent 3"/>
    <w:basedOn w:val="TableNormal"/>
    <w:uiPriority w:val="51"/>
    <w:rsid w:val="00CC47A0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CC47A0"/>
    <w:pPr>
      <w:spacing w:after="0" w:line="240" w:lineRule="auto"/>
    </w:pPr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">
    <w:name w:val="Grid Table 6 Colorful"/>
    <w:basedOn w:val="TableNormal"/>
    <w:uiPriority w:val="51"/>
    <w:rsid w:val="00CC47A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3">
    <w:name w:val="Grid Table 2 Accent 3"/>
    <w:basedOn w:val="TableNormal"/>
    <w:uiPriority w:val="47"/>
    <w:rsid w:val="00E531D8"/>
    <w:pPr>
      <w:spacing w:after="0" w:line="240" w:lineRule="auto"/>
    </w:p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E4314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4-Accent3">
    <w:name w:val="Grid Table 4 Accent 3"/>
    <w:basedOn w:val="TableNormal"/>
    <w:uiPriority w:val="49"/>
    <w:rsid w:val="00EE4CA3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PlainTable4">
    <w:name w:val="Plain Table 4"/>
    <w:basedOn w:val="TableNormal"/>
    <w:uiPriority w:val="44"/>
    <w:rsid w:val="008D736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ListParagraph">
    <w:name w:val="List Paragraph"/>
    <w:basedOn w:val="Normal"/>
    <w:uiPriority w:val="34"/>
    <w:qFormat/>
    <w:rsid w:val="00505FEF"/>
    <w:pPr>
      <w:ind w:left="720"/>
      <w:contextualSpacing/>
    </w:pPr>
  </w:style>
  <w:style w:type="table" w:styleId="PlainTable5">
    <w:name w:val="Plain Table 5"/>
    <w:basedOn w:val="TableNormal"/>
    <w:uiPriority w:val="45"/>
    <w:rsid w:val="00100A7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ljs-deletion">
    <w:name w:val="hljs-deletion"/>
    <w:basedOn w:val="DefaultParagraphFont"/>
    <w:rsid w:val="00E302EA"/>
  </w:style>
  <w:style w:type="paragraph" w:styleId="NormalWeb">
    <w:name w:val="Normal (Web)"/>
    <w:basedOn w:val="Normal"/>
    <w:uiPriority w:val="99"/>
    <w:semiHidden/>
    <w:unhideWhenUsed/>
    <w:rsid w:val="00F86B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746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590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09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196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761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00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29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560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26A45D-A0B6-4A7D-8EA2-F5588A04B3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1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abul Haque</dc:creator>
  <cp:keywords/>
  <dc:description/>
  <cp:lastModifiedBy>Md Hossain</cp:lastModifiedBy>
  <cp:revision>3</cp:revision>
  <cp:lastPrinted>2024-03-29T02:39:00Z</cp:lastPrinted>
  <dcterms:created xsi:type="dcterms:W3CDTF">2026-03-10T02:54:00Z</dcterms:created>
  <dcterms:modified xsi:type="dcterms:W3CDTF">2026-03-10T0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3af376cde5d7da6a618bcf9e4fd68451029671a4f8592de64ef70c0532cdc4</vt:lpwstr>
  </property>
</Properties>
</file>